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C01CF" w14:textId="73E793F0" w:rsidR="00C10967" w:rsidRPr="00BF6A37" w:rsidRDefault="0072789C" w:rsidP="004C026A">
      <w:pPr>
        <w:spacing w:after="160" w:line="259" w:lineRule="auto"/>
      </w:pPr>
      <w:r>
        <w:t xml:space="preserve">Multimedia </w:t>
      </w:r>
      <w:bookmarkStart w:id="0" w:name="_GoBack"/>
      <w:bookmarkEnd w:id="0"/>
      <w:r w:rsidR="00911D8D">
        <w:t>Appendix</w:t>
      </w:r>
      <w:r w:rsidR="00FB5432" w:rsidRPr="002A3F64">
        <w:t xml:space="preserve"> </w:t>
      </w:r>
      <w:r>
        <w:t>2</w:t>
      </w:r>
      <w:r w:rsidR="00B50E6E" w:rsidRPr="00BF6A37">
        <w:t xml:space="preserve"> </w:t>
      </w:r>
      <w:r w:rsidR="00B50E6E" w:rsidRPr="00BF6A37">
        <w:rPr>
          <w:rStyle w:val="normaltextrun"/>
          <w:bCs/>
          <w:color w:val="000000"/>
        </w:rPr>
        <w:t>Brain activation during the tQST session</w:t>
      </w:r>
      <w:r w:rsidR="00B50E6E" w:rsidRPr="00BF6A37">
        <w:rPr>
          <w:rStyle w:val="eop"/>
          <w:color w:val="000000"/>
        </w:rPr>
        <w:t> </w:t>
      </w:r>
    </w:p>
    <w:tbl>
      <w:tblPr>
        <w:tblW w:w="91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690"/>
        <w:gridCol w:w="690"/>
        <w:gridCol w:w="690"/>
        <w:gridCol w:w="2070"/>
        <w:gridCol w:w="3927"/>
      </w:tblGrid>
      <w:tr w:rsidR="006938EB" w:rsidRPr="006938EB" w14:paraId="53283175" w14:textId="77777777" w:rsidTr="006938EB">
        <w:tc>
          <w:tcPr>
            <w:tcW w:w="10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778FE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Channel </w:t>
            </w:r>
          </w:p>
        </w:tc>
        <w:tc>
          <w:tcPr>
            <w:tcW w:w="69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D73D3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t-value </w:t>
            </w:r>
          </w:p>
        </w:tc>
        <w:tc>
          <w:tcPr>
            <w:tcW w:w="345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556E8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MNI coordinates </w:t>
            </w:r>
          </w:p>
        </w:tc>
        <w:tc>
          <w:tcPr>
            <w:tcW w:w="392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7F212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Region </w:t>
            </w:r>
          </w:p>
        </w:tc>
      </w:tr>
      <w:tr w:rsidR="006938EB" w:rsidRPr="006938EB" w14:paraId="3B1A79E5" w14:textId="77777777" w:rsidTr="006938EB"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FE303E" w14:textId="77777777" w:rsidR="006938EB" w:rsidRPr="00785F34" w:rsidRDefault="006938EB" w:rsidP="006938EB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8D9316" w14:textId="77777777" w:rsidR="006938EB" w:rsidRPr="00785F34" w:rsidRDefault="006938EB" w:rsidP="006938EB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50A7A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X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3CAAD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Y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7255D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Z </w:t>
            </w:r>
          </w:p>
        </w:tc>
        <w:tc>
          <w:tcPr>
            <w:tcW w:w="392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53F63F" w14:textId="77777777" w:rsidR="006938EB" w:rsidRPr="00785F34" w:rsidRDefault="006938EB" w:rsidP="006938EB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6938EB" w:rsidRPr="006938EB" w14:paraId="3731D340" w14:textId="77777777" w:rsidTr="006938EB">
        <w:tc>
          <w:tcPr>
            <w:tcW w:w="9147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32A13" w14:textId="3007E999" w:rsidR="006938EB" w:rsidRPr="00785F34" w:rsidRDefault="006938EB" w:rsidP="006938EB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T</w:t>
            </w:r>
            <w:r w:rsidR="00A16651" w:rsidRPr="00785F34">
              <w:rPr>
                <w:sz w:val="18"/>
                <w:szCs w:val="20"/>
              </w:rPr>
              <w:t>M</w:t>
            </w:r>
            <w:r w:rsidRPr="00785F34">
              <w:rPr>
                <w:sz w:val="18"/>
                <w:szCs w:val="20"/>
              </w:rPr>
              <w:t>B Group – Visit on Day 1 (Visit 1) </w:t>
            </w:r>
          </w:p>
        </w:tc>
      </w:tr>
      <w:tr w:rsidR="006938EB" w:rsidRPr="006938EB" w14:paraId="5AD32EA4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088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D2DE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7E0F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E7E4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6BF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8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B100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5D0A35C3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12FB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FC5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0311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8A5A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1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9125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5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1D02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1FA5D43B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676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09D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B7FC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3133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44DB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3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541B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5883A73C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BA65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5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09D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83E9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61D9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B0C7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3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B0C4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50DA8AC4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38AA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B0B0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3B82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CA67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0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B8F4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90E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4D506E48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586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EEB3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1AD6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6839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7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307A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97CA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4488A0E3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A8E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3A39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7095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DCDE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0B5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7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CC7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0E18E0AE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EC0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678F" w14:textId="18783258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</w:t>
            </w:r>
            <w:r w:rsidR="00A37482" w:rsidRPr="00785F34">
              <w:rPr>
                <w:sz w:val="18"/>
                <w:szCs w:val="20"/>
              </w:rPr>
              <w:t>4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0E0C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5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CB1B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AE83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9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66F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 </w:t>
            </w:r>
          </w:p>
        </w:tc>
      </w:tr>
      <w:tr w:rsidR="006938EB" w:rsidRPr="006938EB" w14:paraId="27D42971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01E5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9EDF7" w14:textId="628E209F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 xml:space="preserve">(-) </w:t>
            </w:r>
            <w:r w:rsidR="00A37482" w:rsidRPr="00785F34">
              <w:rPr>
                <w:sz w:val="18"/>
                <w:szCs w:val="20"/>
              </w:rPr>
              <w:t>3.7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AF34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3966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DBC7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134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uditory cortex/superior temporal gyrus </w:t>
            </w:r>
          </w:p>
        </w:tc>
      </w:tr>
      <w:tr w:rsidR="006938EB" w:rsidRPr="006938EB" w14:paraId="4A0ACB71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92B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6647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(-) 2.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8429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077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0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9EE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820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Superior/middle temporal gyrus </w:t>
            </w:r>
          </w:p>
        </w:tc>
      </w:tr>
      <w:tr w:rsidR="006938EB" w:rsidRPr="006938EB" w14:paraId="57DA8317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9A0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5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A833" w14:textId="5FA9D7C1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1AC6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D43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9730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DC5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 </w:t>
            </w:r>
          </w:p>
        </w:tc>
      </w:tr>
      <w:tr w:rsidR="006938EB" w:rsidRPr="006938EB" w14:paraId="55C3BDDB" w14:textId="77777777" w:rsidTr="006938EB"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E3FDD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9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8F18CB" w14:textId="1C5E1073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(-) 2.</w:t>
            </w:r>
            <w:r w:rsidR="00A37482" w:rsidRPr="00785F34">
              <w:rPr>
                <w:sz w:val="18"/>
                <w:szCs w:val="20"/>
              </w:rPr>
              <w:t>9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B71A5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2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7B038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3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423BAA" w14:textId="707FB07B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</w:t>
            </w:r>
            <w:r w:rsidR="00EC1679" w:rsidRPr="00785F34">
              <w:rPr>
                <w:sz w:val="18"/>
                <w:szCs w:val="20"/>
              </w:rPr>
              <w:t>5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F7AD64" w14:textId="7FC25318" w:rsidR="006938EB" w:rsidRPr="00785F34" w:rsidRDefault="004201A1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Temporoparietal junction</w:t>
            </w:r>
          </w:p>
        </w:tc>
      </w:tr>
      <w:tr w:rsidR="006938EB" w:rsidRPr="006938EB" w14:paraId="1E3C5F81" w14:textId="77777777" w:rsidTr="006938EB">
        <w:tc>
          <w:tcPr>
            <w:tcW w:w="9147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5753F3" w14:textId="292970B2" w:rsidR="006938EB" w:rsidRPr="00785F34" w:rsidRDefault="006938EB" w:rsidP="006938EB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T</w:t>
            </w:r>
            <w:r w:rsidR="00A16651" w:rsidRPr="00785F34">
              <w:rPr>
                <w:sz w:val="18"/>
                <w:szCs w:val="20"/>
              </w:rPr>
              <w:t>M</w:t>
            </w:r>
            <w:r w:rsidRPr="00785F34">
              <w:rPr>
                <w:sz w:val="18"/>
                <w:szCs w:val="20"/>
              </w:rPr>
              <w:t>B Group – Visit on Day 7 (Visit 2) </w:t>
            </w:r>
          </w:p>
        </w:tc>
      </w:tr>
      <w:tr w:rsidR="006938EB" w:rsidRPr="006938EB" w14:paraId="67C1D5FD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8A39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B06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033C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E6E1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1852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8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DF02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44152010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270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E78C" w14:textId="557074EA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</w:t>
            </w:r>
            <w:r w:rsidR="00B94D1B" w:rsidRPr="00785F34">
              <w:rPr>
                <w:sz w:val="18"/>
                <w:szCs w:val="20"/>
              </w:rPr>
              <w:t>2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905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C597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0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FE38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84A3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122116AA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E31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156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578F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E7B3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7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8CA0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AC4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548BECEC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F219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9F27" w14:textId="178F639A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</w:t>
            </w:r>
            <w:r w:rsidR="00D93BB3" w:rsidRPr="00785F34">
              <w:rPr>
                <w:sz w:val="18"/>
                <w:szCs w:val="20"/>
              </w:rPr>
              <w:t>2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16F1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899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8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F381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54C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/Supplementary motor area </w:t>
            </w:r>
          </w:p>
        </w:tc>
      </w:tr>
      <w:tr w:rsidR="006938EB" w:rsidRPr="006938EB" w14:paraId="0D5DB62D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EE0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469A4" w14:textId="27DFE1D6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</w:t>
            </w:r>
            <w:r w:rsidR="00D93BB3" w:rsidRPr="00785F34">
              <w:rPr>
                <w:sz w:val="18"/>
                <w:szCs w:val="20"/>
              </w:rPr>
              <w:t>0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5B66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5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2A67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90D6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9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110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 </w:t>
            </w:r>
          </w:p>
        </w:tc>
      </w:tr>
      <w:tr w:rsidR="006938EB" w:rsidRPr="006938EB" w14:paraId="1D7C75D9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892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48ED5" w14:textId="372AB6BA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</w:t>
            </w:r>
            <w:r w:rsidR="00D93BB3" w:rsidRPr="00785F34">
              <w:rPr>
                <w:sz w:val="18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8704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5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800A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1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EBF1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CCD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/Supplementary motor area </w:t>
            </w:r>
          </w:p>
        </w:tc>
      </w:tr>
      <w:tr w:rsidR="006938EB" w:rsidRPr="006938EB" w14:paraId="2E1978A7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CC7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BC44" w14:textId="6C71B983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 xml:space="preserve">(-) </w:t>
            </w:r>
            <w:r w:rsidR="00D93BB3" w:rsidRPr="00785F34">
              <w:rPr>
                <w:sz w:val="18"/>
                <w:szCs w:val="20"/>
              </w:rPr>
              <w:t>3.2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942E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8C60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BFA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F6F3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uditory cortex/superior temporal gyrus </w:t>
            </w:r>
          </w:p>
        </w:tc>
      </w:tr>
      <w:tr w:rsidR="006938EB" w:rsidRPr="006938EB" w14:paraId="2E2A972A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66DF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9723" w14:textId="0B7B2EA6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 xml:space="preserve">(-) </w:t>
            </w:r>
            <w:r w:rsidR="00D93BB3" w:rsidRPr="00785F34">
              <w:rPr>
                <w:sz w:val="18"/>
                <w:szCs w:val="20"/>
              </w:rPr>
              <w:t>3.6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6D25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0F98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0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5FC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238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Superior/middle temporal gyrus </w:t>
            </w:r>
          </w:p>
        </w:tc>
      </w:tr>
      <w:tr w:rsidR="006938EB" w:rsidRPr="006938EB" w14:paraId="256B1932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EFE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ACB1" w14:textId="56CF1820" w:rsidR="006938EB" w:rsidRPr="00785F34" w:rsidRDefault="00D93BB3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6</w:t>
            </w:r>
            <w:r w:rsidR="006938EB"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ABD1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184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9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EBA6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7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F47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 </w:t>
            </w:r>
          </w:p>
        </w:tc>
      </w:tr>
      <w:tr w:rsidR="006938EB" w:rsidRPr="006938EB" w14:paraId="04F4F502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268F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1580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A899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5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C39A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D459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7DF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/ Supplementary motor area </w:t>
            </w:r>
          </w:p>
        </w:tc>
      </w:tr>
      <w:tr w:rsidR="006938EB" w:rsidRPr="006938EB" w14:paraId="654D8A5D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F3A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5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AB0F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4047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D2CE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0F05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F41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</w:t>
            </w:r>
          </w:p>
        </w:tc>
      </w:tr>
      <w:tr w:rsidR="006938EB" w:rsidRPr="006938EB" w14:paraId="593D5503" w14:textId="77777777" w:rsidTr="006938EB"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C20F9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42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DCECB9" w14:textId="44C0BAFA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(-)</w:t>
            </w:r>
            <w:r w:rsidR="00D93BB3" w:rsidRPr="00785F34">
              <w:rPr>
                <w:sz w:val="18"/>
                <w:szCs w:val="20"/>
              </w:rPr>
              <w:t>4.0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72390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8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02370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06DD7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9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6A0B3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uditory cortex/superior temporal gyrus </w:t>
            </w:r>
          </w:p>
        </w:tc>
      </w:tr>
      <w:tr w:rsidR="006938EB" w:rsidRPr="006938EB" w14:paraId="2BA8FB79" w14:textId="77777777" w:rsidTr="006938EB">
        <w:tc>
          <w:tcPr>
            <w:tcW w:w="9147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F32A42" w14:textId="77777777" w:rsidR="006938EB" w:rsidRPr="00785F34" w:rsidRDefault="006938EB" w:rsidP="006938EB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VRB Group – Visit on Day 1 (Visit 1) </w:t>
            </w:r>
          </w:p>
        </w:tc>
      </w:tr>
      <w:tr w:rsidR="006938EB" w:rsidRPr="006938EB" w14:paraId="75B17B15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0E1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DB75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56E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973E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11CE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8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4AB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723999BA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BCE7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6C3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F802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3FE4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7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FE1A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FE1E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nterior prefrontal cortex </w:t>
            </w:r>
          </w:p>
        </w:tc>
      </w:tr>
      <w:tr w:rsidR="006938EB" w:rsidRPr="006938EB" w14:paraId="32FA7A38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73B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637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7FB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3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D3A8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1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D77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9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86DB" w14:textId="2787C532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motor/supplementary motor</w:t>
            </w:r>
            <w:r w:rsidR="001516D6" w:rsidRPr="00785F34">
              <w:rPr>
                <w:sz w:val="18"/>
                <w:szCs w:val="20"/>
              </w:rPr>
              <w:t xml:space="preserve"> area</w:t>
            </w:r>
            <w:r w:rsidRPr="00785F34">
              <w:rPr>
                <w:sz w:val="18"/>
                <w:szCs w:val="20"/>
              </w:rPr>
              <w:t> </w:t>
            </w:r>
          </w:p>
        </w:tc>
      </w:tr>
      <w:tr w:rsidR="006938EB" w:rsidRPr="006938EB" w14:paraId="3FE1D92B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771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381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BE36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FD09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8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197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66D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/Supplementary motor area </w:t>
            </w:r>
          </w:p>
        </w:tc>
      </w:tr>
      <w:tr w:rsidR="006938EB" w:rsidRPr="006938EB" w14:paraId="08E7AE10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18E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2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CD9B" w14:textId="33457E9B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</w:t>
            </w:r>
            <w:r w:rsidR="000626A3" w:rsidRPr="00785F34">
              <w:rPr>
                <w:sz w:val="18"/>
                <w:szCs w:val="20"/>
              </w:rPr>
              <w:t>1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4609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9696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37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E50D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3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02491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</w:t>
            </w:r>
          </w:p>
        </w:tc>
      </w:tr>
      <w:tr w:rsidR="006938EB" w:rsidRPr="006938EB" w14:paraId="2A79B88C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D580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EC6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D53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03FC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6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B3E4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489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</w:t>
            </w:r>
          </w:p>
        </w:tc>
      </w:tr>
      <w:tr w:rsidR="006938EB" w:rsidRPr="006938EB" w14:paraId="4626E383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8C7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184E" w14:textId="6275D688" w:rsidR="006938EB" w:rsidRPr="00785F34" w:rsidRDefault="00A37482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.0</w:t>
            </w:r>
            <w:r w:rsidR="006938EB"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46F6F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3BBF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9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F710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7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52D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Dorsal lateral prefrontal cortex </w:t>
            </w:r>
          </w:p>
        </w:tc>
      </w:tr>
      <w:tr w:rsidR="006938EB" w:rsidRPr="006938EB" w14:paraId="62C1D995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2F78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AED6" w14:textId="502AFF3F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</w:t>
            </w:r>
            <w:r w:rsidR="000626A3" w:rsidRPr="00785F34">
              <w:rPr>
                <w:sz w:val="18"/>
                <w:szCs w:val="20"/>
              </w:rPr>
              <w:t>3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63BC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5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1359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2918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1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3C3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/ Supplementary motor area </w:t>
            </w:r>
          </w:p>
        </w:tc>
      </w:tr>
      <w:tr w:rsidR="006938EB" w:rsidRPr="006938EB" w14:paraId="3DE83F69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18C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3022" w14:textId="41A35EE8" w:rsidR="006938EB" w:rsidRPr="00785F34" w:rsidRDefault="000626A3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6</w:t>
            </w:r>
            <w:r w:rsidR="006938EB" w:rsidRPr="00785F34">
              <w:rPr>
                <w:sz w:val="18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757C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5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F357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2538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8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E26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 </w:t>
            </w:r>
          </w:p>
        </w:tc>
      </w:tr>
      <w:tr w:rsidR="006938EB" w:rsidRPr="006938EB" w14:paraId="1B399035" w14:textId="77777777" w:rsidTr="006938EB"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D5846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5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44199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4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95761E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5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E1175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3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49588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D5C02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</w:t>
            </w:r>
          </w:p>
        </w:tc>
      </w:tr>
      <w:tr w:rsidR="006938EB" w:rsidRPr="006938EB" w14:paraId="51713C61" w14:textId="77777777" w:rsidTr="006938EB">
        <w:tc>
          <w:tcPr>
            <w:tcW w:w="9147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5DF449" w14:textId="77777777" w:rsidR="006938EB" w:rsidRPr="00785F34" w:rsidRDefault="006938EB" w:rsidP="006938EB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VRB Group – Visit on Day 7 (Visit 2) </w:t>
            </w:r>
          </w:p>
        </w:tc>
      </w:tr>
      <w:tr w:rsidR="006938EB" w:rsidRPr="006938EB" w14:paraId="5AB13A2C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475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1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3A0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B4C2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5571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A44C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533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emotor cortex </w:t>
            </w:r>
          </w:p>
        </w:tc>
      </w:tr>
      <w:tr w:rsidR="006938EB" w:rsidRPr="006938EB" w14:paraId="5526018E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980D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246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88305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61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3D7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6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F89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841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Primary somatosensory cortex </w:t>
            </w:r>
          </w:p>
        </w:tc>
      </w:tr>
      <w:tr w:rsidR="006938EB" w:rsidRPr="006938EB" w14:paraId="6C1045C0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8A6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D89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4.6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977F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BFC2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9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5FBB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7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6E87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Dorsal lateral prefrontal cortex </w:t>
            </w:r>
          </w:p>
        </w:tc>
      </w:tr>
      <w:tr w:rsidR="0094214E" w:rsidRPr="006938EB" w14:paraId="72912759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C14C" w14:textId="77777777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3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65D7" w14:textId="77777777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4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ABCB" w14:textId="77777777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2578D" w14:textId="77777777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844E" w14:textId="131EAD14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</w:t>
            </w:r>
            <w:r w:rsidR="00EC1679" w:rsidRPr="00785F34">
              <w:rPr>
                <w:sz w:val="18"/>
                <w:szCs w:val="20"/>
              </w:rPr>
              <w:t>5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7423" w14:textId="26C5692C" w:rsidR="0094214E" w:rsidRPr="00785F34" w:rsidRDefault="0094214E" w:rsidP="0094214E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Temporoparietal junction</w:t>
            </w:r>
          </w:p>
        </w:tc>
      </w:tr>
      <w:tr w:rsidR="006938EB" w:rsidRPr="006938EB" w14:paraId="52E27A9D" w14:textId="77777777" w:rsidTr="006938EB"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9F69D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 43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ACDF6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2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0290DC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5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7C3517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05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0DA63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0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AE9DA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Visual cortex </w:t>
            </w:r>
          </w:p>
        </w:tc>
      </w:tr>
      <w:tr w:rsidR="006938EB" w:rsidRPr="006938EB" w14:paraId="2B4F8FA3" w14:textId="77777777" w:rsidTr="004475A2">
        <w:tc>
          <w:tcPr>
            <w:tcW w:w="91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B160" w14:textId="77777777" w:rsidR="006938EB" w:rsidRPr="00785F34" w:rsidRDefault="006938EB" w:rsidP="006938EB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VRB Group – TAB group, Visit on Day 1 and Day 7 Combined </w:t>
            </w:r>
          </w:p>
        </w:tc>
      </w:tr>
      <w:tr w:rsidR="006938EB" w:rsidRPr="006938EB" w14:paraId="1F2CA4FB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2A4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3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B2D2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2.7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F1A3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68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5E1C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10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2F71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24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E13D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Superior/middle temporal gyrus </w:t>
            </w:r>
          </w:p>
        </w:tc>
      </w:tr>
      <w:tr w:rsidR="006938EB" w:rsidRPr="006938EB" w14:paraId="69FAEE84" w14:textId="77777777" w:rsidTr="006938E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204A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2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961D8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5.0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B79E0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9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F817B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19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7363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7 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5AA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Dorsal lateral prefrontal cortex </w:t>
            </w:r>
          </w:p>
        </w:tc>
      </w:tr>
      <w:tr w:rsidR="006938EB" w:rsidRPr="006938EB" w14:paraId="4606AA32" w14:textId="77777777" w:rsidTr="004475A2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D381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9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D8C24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3.4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62D59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72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69B3A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43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DEF7D" w14:textId="475A09E9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-</w:t>
            </w:r>
            <w:r w:rsidR="00EC1679" w:rsidRPr="00785F34">
              <w:rPr>
                <w:sz w:val="18"/>
                <w:szCs w:val="20"/>
              </w:rPr>
              <w:t>5</w:t>
            </w:r>
            <w:r w:rsidRPr="00785F34">
              <w:rPr>
                <w:sz w:val="18"/>
                <w:szCs w:val="20"/>
              </w:rPr>
              <w:t> 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96C26" w14:textId="77777777" w:rsidR="006938EB" w:rsidRPr="00785F34" w:rsidRDefault="006938EB" w:rsidP="006938EB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85F34">
              <w:rPr>
                <w:sz w:val="18"/>
                <w:szCs w:val="20"/>
              </w:rPr>
              <w:t>Auditory cortex/superior temporal gyrus </w:t>
            </w:r>
          </w:p>
        </w:tc>
      </w:tr>
    </w:tbl>
    <w:p w14:paraId="3916C951" w14:textId="45BA2A30" w:rsidR="005F531C" w:rsidRDefault="00200AFA" w:rsidP="00200AFA">
      <w:r>
        <w:t xml:space="preserve"> </w:t>
      </w:r>
    </w:p>
    <w:p w14:paraId="2B9BFF35" w14:textId="77777777" w:rsidR="00FB5432" w:rsidRDefault="00FB5432" w:rsidP="00C060D3"/>
    <w:sectPr w:rsidR="00FB5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B0"/>
    <w:rsid w:val="000021CC"/>
    <w:rsid w:val="00025146"/>
    <w:rsid w:val="0003706E"/>
    <w:rsid w:val="000573B4"/>
    <w:rsid w:val="000573DD"/>
    <w:rsid w:val="000626A3"/>
    <w:rsid w:val="000947A9"/>
    <w:rsid w:val="000C5F54"/>
    <w:rsid w:val="000D4B54"/>
    <w:rsid w:val="000E63E5"/>
    <w:rsid w:val="001104EE"/>
    <w:rsid w:val="00124EB1"/>
    <w:rsid w:val="001516D6"/>
    <w:rsid w:val="00154AA6"/>
    <w:rsid w:val="0017050D"/>
    <w:rsid w:val="00177FF7"/>
    <w:rsid w:val="0018462C"/>
    <w:rsid w:val="00187BF5"/>
    <w:rsid w:val="00191438"/>
    <w:rsid w:val="001B17CE"/>
    <w:rsid w:val="001F05A1"/>
    <w:rsid w:val="001F7F30"/>
    <w:rsid w:val="00200AFA"/>
    <w:rsid w:val="00203181"/>
    <w:rsid w:val="0021561C"/>
    <w:rsid w:val="00236E4A"/>
    <w:rsid w:val="002438D7"/>
    <w:rsid w:val="00252E15"/>
    <w:rsid w:val="00293D33"/>
    <w:rsid w:val="00297843"/>
    <w:rsid w:val="002A3F64"/>
    <w:rsid w:val="002C178E"/>
    <w:rsid w:val="002D7388"/>
    <w:rsid w:val="002E183E"/>
    <w:rsid w:val="002E68AD"/>
    <w:rsid w:val="002F3482"/>
    <w:rsid w:val="00300A57"/>
    <w:rsid w:val="0031610F"/>
    <w:rsid w:val="00316A15"/>
    <w:rsid w:val="00335340"/>
    <w:rsid w:val="003467B7"/>
    <w:rsid w:val="00361603"/>
    <w:rsid w:val="00361D04"/>
    <w:rsid w:val="00376EDE"/>
    <w:rsid w:val="003A3507"/>
    <w:rsid w:val="003C40D7"/>
    <w:rsid w:val="003D36C5"/>
    <w:rsid w:val="003E6B8D"/>
    <w:rsid w:val="004201A1"/>
    <w:rsid w:val="004240B5"/>
    <w:rsid w:val="004332E8"/>
    <w:rsid w:val="00434471"/>
    <w:rsid w:val="00434FD1"/>
    <w:rsid w:val="00435F53"/>
    <w:rsid w:val="00440728"/>
    <w:rsid w:val="0044356F"/>
    <w:rsid w:val="004475A2"/>
    <w:rsid w:val="004603E8"/>
    <w:rsid w:val="0046181B"/>
    <w:rsid w:val="00461D32"/>
    <w:rsid w:val="00467780"/>
    <w:rsid w:val="00481B8E"/>
    <w:rsid w:val="00483C81"/>
    <w:rsid w:val="00487061"/>
    <w:rsid w:val="0049253B"/>
    <w:rsid w:val="00493182"/>
    <w:rsid w:val="004A1CE2"/>
    <w:rsid w:val="004C026A"/>
    <w:rsid w:val="004C64D1"/>
    <w:rsid w:val="005017C5"/>
    <w:rsid w:val="005059BB"/>
    <w:rsid w:val="0052796B"/>
    <w:rsid w:val="00531E81"/>
    <w:rsid w:val="0053567D"/>
    <w:rsid w:val="005634E8"/>
    <w:rsid w:val="0056563A"/>
    <w:rsid w:val="00573C2B"/>
    <w:rsid w:val="00575B26"/>
    <w:rsid w:val="00580FAC"/>
    <w:rsid w:val="005C3FD7"/>
    <w:rsid w:val="005F36F3"/>
    <w:rsid w:val="005F531C"/>
    <w:rsid w:val="006074C7"/>
    <w:rsid w:val="00624898"/>
    <w:rsid w:val="00651008"/>
    <w:rsid w:val="006530AD"/>
    <w:rsid w:val="006938EB"/>
    <w:rsid w:val="0069525A"/>
    <w:rsid w:val="00696D31"/>
    <w:rsid w:val="006A2B61"/>
    <w:rsid w:val="006B55D9"/>
    <w:rsid w:val="006C0038"/>
    <w:rsid w:val="006D52AC"/>
    <w:rsid w:val="006E3CA8"/>
    <w:rsid w:val="0072789C"/>
    <w:rsid w:val="00730C93"/>
    <w:rsid w:val="00736A80"/>
    <w:rsid w:val="00783E06"/>
    <w:rsid w:val="00785F34"/>
    <w:rsid w:val="00796A2F"/>
    <w:rsid w:val="007C3C02"/>
    <w:rsid w:val="007D408B"/>
    <w:rsid w:val="007F7312"/>
    <w:rsid w:val="00805879"/>
    <w:rsid w:val="0082352C"/>
    <w:rsid w:val="008404A8"/>
    <w:rsid w:val="008431A1"/>
    <w:rsid w:val="008441D7"/>
    <w:rsid w:val="008456DF"/>
    <w:rsid w:val="008614A5"/>
    <w:rsid w:val="008641D5"/>
    <w:rsid w:val="008A2F4E"/>
    <w:rsid w:val="008D7556"/>
    <w:rsid w:val="008E28F3"/>
    <w:rsid w:val="00911D8D"/>
    <w:rsid w:val="0094214E"/>
    <w:rsid w:val="00943AEE"/>
    <w:rsid w:val="0095203B"/>
    <w:rsid w:val="009A0AA2"/>
    <w:rsid w:val="009A3B38"/>
    <w:rsid w:val="009C2406"/>
    <w:rsid w:val="009D09BA"/>
    <w:rsid w:val="009F2D07"/>
    <w:rsid w:val="009F7450"/>
    <w:rsid w:val="00A020C6"/>
    <w:rsid w:val="00A07425"/>
    <w:rsid w:val="00A16651"/>
    <w:rsid w:val="00A24CCA"/>
    <w:rsid w:val="00A31DCC"/>
    <w:rsid w:val="00A357C1"/>
    <w:rsid w:val="00A37482"/>
    <w:rsid w:val="00A4028C"/>
    <w:rsid w:val="00A51A0A"/>
    <w:rsid w:val="00A7461B"/>
    <w:rsid w:val="00A775B4"/>
    <w:rsid w:val="00A82618"/>
    <w:rsid w:val="00AB2261"/>
    <w:rsid w:val="00AB52FD"/>
    <w:rsid w:val="00AC4D09"/>
    <w:rsid w:val="00AF28EB"/>
    <w:rsid w:val="00AF6137"/>
    <w:rsid w:val="00B25116"/>
    <w:rsid w:val="00B50949"/>
    <w:rsid w:val="00B50E6E"/>
    <w:rsid w:val="00B740F4"/>
    <w:rsid w:val="00B92F7F"/>
    <w:rsid w:val="00B9446D"/>
    <w:rsid w:val="00B94B52"/>
    <w:rsid w:val="00B94D1B"/>
    <w:rsid w:val="00B9705F"/>
    <w:rsid w:val="00BA6AAE"/>
    <w:rsid w:val="00BD6EE2"/>
    <w:rsid w:val="00BF6A37"/>
    <w:rsid w:val="00C060D3"/>
    <w:rsid w:val="00C10967"/>
    <w:rsid w:val="00C26F44"/>
    <w:rsid w:val="00C45AD4"/>
    <w:rsid w:val="00C769C0"/>
    <w:rsid w:val="00C9617D"/>
    <w:rsid w:val="00CB1D52"/>
    <w:rsid w:val="00CD4BE3"/>
    <w:rsid w:val="00CD6E0E"/>
    <w:rsid w:val="00CE5A66"/>
    <w:rsid w:val="00CE73CA"/>
    <w:rsid w:val="00CF0011"/>
    <w:rsid w:val="00CF1FB0"/>
    <w:rsid w:val="00D1326F"/>
    <w:rsid w:val="00D52D6C"/>
    <w:rsid w:val="00D559FB"/>
    <w:rsid w:val="00D57DB2"/>
    <w:rsid w:val="00D77720"/>
    <w:rsid w:val="00D93BB3"/>
    <w:rsid w:val="00DA565F"/>
    <w:rsid w:val="00DB58AE"/>
    <w:rsid w:val="00E059E0"/>
    <w:rsid w:val="00E41CE3"/>
    <w:rsid w:val="00E648E6"/>
    <w:rsid w:val="00E74AC7"/>
    <w:rsid w:val="00E92038"/>
    <w:rsid w:val="00EB0E0D"/>
    <w:rsid w:val="00EC1679"/>
    <w:rsid w:val="00ED0094"/>
    <w:rsid w:val="00ED3BB4"/>
    <w:rsid w:val="00F040EB"/>
    <w:rsid w:val="00F12A63"/>
    <w:rsid w:val="00F168EE"/>
    <w:rsid w:val="00F519AF"/>
    <w:rsid w:val="00F63090"/>
    <w:rsid w:val="00F96881"/>
    <w:rsid w:val="00FB5432"/>
    <w:rsid w:val="00FD2C86"/>
    <w:rsid w:val="00FE702A"/>
    <w:rsid w:val="00FF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46D40"/>
  <w15:chartTrackingRefBased/>
  <w15:docId w15:val="{E360F3EB-84D8-4814-A2B1-75D52019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5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D408B"/>
    <w:pPr>
      <w:tabs>
        <w:tab w:val="left" w:pos="380"/>
      </w:tabs>
      <w:spacing w:after="240"/>
      <w:ind w:left="384" w:hanging="384"/>
    </w:pPr>
  </w:style>
  <w:style w:type="paragraph" w:customStyle="1" w:styleId="paragraph">
    <w:name w:val="paragraph"/>
    <w:basedOn w:val="Normal"/>
    <w:rsid w:val="006938E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938EB"/>
  </w:style>
  <w:style w:type="character" w:customStyle="1" w:styleId="eop">
    <w:name w:val="eop"/>
    <w:basedOn w:val="DefaultParagraphFont"/>
    <w:rsid w:val="006938EB"/>
  </w:style>
  <w:style w:type="paragraph" w:styleId="NormalWeb">
    <w:name w:val="Normal (Web)"/>
    <w:basedOn w:val="Normal"/>
    <w:uiPriority w:val="99"/>
    <w:unhideWhenUsed/>
    <w:rsid w:val="005F531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B22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22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1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0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0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93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0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0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1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6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2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7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3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0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8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1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0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8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0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3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5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7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93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3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3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1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9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4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22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9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2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1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0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0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94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5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85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74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8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2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2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2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1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5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0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1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1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3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0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0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8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7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59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0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0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0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9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03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23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5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4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6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3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0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92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8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8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6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4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4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9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6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6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47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1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3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1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88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7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1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5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3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2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9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1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0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1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0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5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7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2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8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6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32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93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33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9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9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84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1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1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8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8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8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4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44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2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2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8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9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16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9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6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13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8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4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9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3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8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0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5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8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0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7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0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7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2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1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1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5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7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42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79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9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14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4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7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4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5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6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5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0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4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1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9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1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09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5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6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2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8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7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1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1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88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4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36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5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7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5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13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7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8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3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6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1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23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5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9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2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3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7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8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9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2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0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1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2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83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3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8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0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4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6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6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55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5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1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0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9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7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9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4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9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0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61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5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9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0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0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6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7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56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0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5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3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1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2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4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4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3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3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8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33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0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6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2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1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33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8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9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0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1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0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0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3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6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9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2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8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5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43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6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2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7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6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6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57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1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0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0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6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2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7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4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5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4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16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93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0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05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7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3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0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4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4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1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2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6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40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3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8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9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1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2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6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5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9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2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0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7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0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7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76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9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8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0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6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5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1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3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6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7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9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6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15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04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5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8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0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7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6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1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57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4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1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0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8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0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6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0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4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1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8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4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0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1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8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9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5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8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6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6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7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8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7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9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3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2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9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5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3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2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3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8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8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1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2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1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3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8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6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5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2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5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59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5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8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6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8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1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0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3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9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8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1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7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2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36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7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2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3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3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2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5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2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2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6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1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2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2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4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7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aosu</dc:creator>
  <cp:keywords/>
  <dc:description/>
  <cp:lastModifiedBy>Hu, Xiaosu</cp:lastModifiedBy>
  <cp:revision>66</cp:revision>
  <dcterms:created xsi:type="dcterms:W3CDTF">2020-08-14T15:32:00Z</dcterms:created>
  <dcterms:modified xsi:type="dcterms:W3CDTF">2021-09-2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fQE8t7S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